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06A36" w14:textId="77777777" w:rsidR="00E6293D" w:rsidRDefault="00654E8F" w:rsidP="00DD1361">
      <w:pPr>
        <w:pStyle w:val="SupplementaryMaterial"/>
        <w:outlineLvl w:val="0"/>
      </w:pPr>
      <w:r w:rsidRPr="001549D3">
        <w:t>Supplementary Material</w:t>
      </w:r>
    </w:p>
    <w:p w14:paraId="08877D47" w14:textId="77777777" w:rsidR="00E6293D" w:rsidRPr="00E6293D" w:rsidRDefault="00E6293D" w:rsidP="00E6293D">
      <w:pPr>
        <w:pStyle w:val="Title"/>
      </w:pPr>
    </w:p>
    <w:p w14:paraId="50DDBBB3" w14:textId="77777777" w:rsidR="00E6293D" w:rsidRPr="002A41C0" w:rsidRDefault="00E6293D" w:rsidP="00E6293D">
      <w:pPr>
        <w:jc w:val="center"/>
        <w:rPr>
          <w:b/>
          <w:sz w:val="32"/>
          <w:szCs w:val="32"/>
          <w:lang w:val="en-CA"/>
        </w:rPr>
      </w:pPr>
      <w:r w:rsidRPr="002A41C0">
        <w:rPr>
          <w:b/>
          <w:sz w:val="32"/>
          <w:szCs w:val="32"/>
          <w:lang w:val="en-CA"/>
        </w:rPr>
        <w:t>Prevalence and Genetic Basis of Antimicrobial Resistance in Non-</w:t>
      </w:r>
      <w:proofErr w:type="gramStart"/>
      <w:r w:rsidRPr="002A41C0">
        <w:rPr>
          <w:b/>
          <w:i/>
          <w:sz w:val="32"/>
          <w:szCs w:val="32"/>
          <w:lang w:val="en-CA"/>
        </w:rPr>
        <w:t>aureus</w:t>
      </w:r>
      <w:proofErr w:type="gramEnd"/>
      <w:r w:rsidRPr="002A41C0">
        <w:rPr>
          <w:b/>
          <w:sz w:val="32"/>
          <w:szCs w:val="32"/>
          <w:lang w:val="en-CA"/>
        </w:rPr>
        <w:t xml:space="preserve"> Staphylococci Isolated from Canadian Dairy Herds</w:t>
      </w:r>
    </w:p>
    <w:p w14:paraId="657690A0" w14:textId="77777777" w:rsidR="00E6293D" w:rsidRPr="002A41C0" w:rsidRDefault="00E6293D" w:rsidP="00E6293D">
      <w:pPr>
        <w:rPr>
          <w:lang w:val="en-CA"/>
        </w:rPr>
      </w:pPr>
    </w:p>
    <w:p w14:paraId="109738B9" w14:textId="77777777" w:rsidR="00E6293D" w:rsidRPr="002A41C0" w:rsidRDefault="00E6293D" w:rsidP="00E6293D">
      <w:pPr>
        <w:rPr>
          <w:lang w:val="en-CA"/>
        </w:rPr>
      </w:pPr>
    </w:p>
    <w:p w14:paraId="1467C895" w14:textId="77777777" w:rsidR="00E6293D" w:rsidRPr="006C46DE" w:rsidRDefault="00E6293D" w:rsidP="00E6293D">
      <w:pPr>
        <w:rPr>
          <w:b/>
        </w:rPr>
      </w:pPr>
      <w:r w:rsidRPr="006C46DE">
        <w:rPr>
          <w:rFonts w:eastAsia="Times New Roman"/>
          <w:b/>
          <w:lang w:val="en-CA"/>
        </w:rPr>
        <w:t>Diego B. Nobrega*</w:t>
      </w:r>
      <w:r w:rsidRPr="006C46DE">
        <w:rPr>
          <w:rFonts w:eastAsia="Times New Roman"/>
          <w:b/>
          <w:vertAlign w:val="superscript"/>
          <w:lang w:val="en-CA"/>
        </w:rPr>
        <w:t>1,2</w:t>
      </w:r>
      <w:r w:rsidRPr="006C46DE">
        <w:rPr>
          <w:rFonts w:eastAsia="Times New Roman"/>
          <w:b/>
          <w:lang w:val="en-CA"/>
        </w:rPr>
        <w:t>,</w:t>
      </w:r>
      <w:r w:rsidRPr="006C46DE">
        <w:rPr>
          <w:rFonts w:eastAsia="Times New Roman"/>
          <w:b/>
          <w:vertAlign w:val="superscript"/>
          <w:lang w:val="en-CA"/>
        </w:rPr>
        <w:t xml:space="preserve"> </w:t>
      </w:r>
      <w:proofErr w:type="spellStart"/>
      <w:r w:rsidRPr="006C46DE">
        <w:rPr>
          <w:b/>
        </w:rPr>
        <w:t>Sohail</w:t>
      </w:r>
      <w:proofErr w:type="spellEnd"/>
      <w:r w:rsidRPr="006C46DE">
        <w:rPr>
          <w:b/>
        </w:rPr>
        <w:t xml:space="preserve"> Naushad</w:t>
      </w:r>
      <w:r w:rsidRPr="006C46DE">
        <w:rPr>
          <w:b/>
          <w:vertAlign w:val="superscript"/>
        </w:rPr>
        <w:t>1,2</w:t>
      </w:r>
      <w:r w:rsidRPr="006C46DE">
        <w:rPr>
          <w:b/>
        </w:rPr>
        <w:t>,</w:t>
      </w:r>
      <w:r w:rsidRPr="006C46DE">
        <w:rPr>
          <w:rFonts w:eastAsia="Times New Roman"/>
          <w:b/>
          <w:vertAlign w:val="superscript"/>
        </w:rPr>
        <w:t xml:space="preserve"> </w:t>
      </w:r>
      <w:r w:rsidRPr="006C46DE">
        <w:rPr>
          <w:b/>
          <w:lang w:val="en-CA"/>
        </w:rPr>
        <w:t>S. Ali Naqvi</w:t>
      </w:r>
      <w:r w:rsidRPr="006C46DE">
        <w:rPr>
          <w:b/>
          <w:vertAlign w:val="superscript"/>
          <w:lang w:val="en-CA"/>
        </w:rPr>
        <w:t>1,2</w:t>
      </w:r>
      <w:r w:rsidRPr="006C46DE">
        <w:rPr>
          <w:b/>
          <w:lang w:val="en-CA"/>
        </w:rPr>
        <w:t>,</w:t>
      </w:r>
      <w:r w:rsidRPr="006C46DE">
        <w:rPr>
          <w:rFonts w:eastAsia="Times New Roman"/>
          <w:b/>
          <w:vertAlign w:val="superscript"/>
          <w:lang w:val="en-CA"/>
        </w:rPr>
        <w:t xml:space="preserve"> </w:t>
      </w:r>
      <w:r w:rsidRPr="006C46DE">
        <w:rPr>
          <w:b/>
          <w:lang w:val="en-CA"/>
        </w:rPr>
        <w:t>Larissa A. Z. Condas</w:t>
      </w:r>
      <w:r w:rsidRPr="006C46DE">
        <w:rPr>
          <w:b/>
          <w:vertAlign w:val="superscript"/>
          <w:lang w:val="en-CA"/>
        </w:rPr>
        <w:t>1,2</w:t>
      </w:r>
      <w:r w:rsidRPr="006C46DE">
        <w:rPr>
          <w:b/>
          <w:lang w:val="en-CA"/>
        </w:rPr>
        <w:t>,</w:t>
      </w:r>
      <w:r w:rsidRPr="006C46DE">
        <w:rPr>
          <w:rFonts w:eastAsia="Times New Roman"/>
          <w:b/>
          <w:vertAlign w:val="superscript"/>
        </w:rPr>
        <w:t xml:space="preserve"> </w:t>
      </w:r>
      <w:proofErr w:type="spellStart"/>
      <w:r w:rsidRPr="006C46DE">
        <w:rPr>
          <w:b/>
        </w:rPr>
        <w:t>Vineet</w:t>
      </w:r>
      <w:proofErr w:type="spellEnd"/>
      <w:r w:rsidRPr="006C46DE">
        <w:rPr>
          <w:b/>
        </w:rPr>
        <w:t xml:space="preserve"> Saini</w:t>
      </w:r>
      <w:r w:rsidRPr="006C46DE">
        <w:rPr>
          <w:b/>
          <w:vertAlign w:val="superscript"/>
        </w:rPr>
        <w:t>1,2,3</w:t>
      </w:r>
      <w:r w:rsidRPr="006C46DE">
        <w:rPr>
          <w:b/>
        </w:rPr>
        <w:t>, John P. Kastelic</w:t>
      </w:r>
      <w:r w:rsidRPr="006C46DE">
        <w:rPr>
          <w:b/>
          <w:vertAlign w:val="superscript"/>
        </w:rPr>
        <w:t>1</w:t>
      </w:r>
      <w:r w:rsidRPr="006C46DE">
        <w:rPr>
          <w:b/>
        </w:rPr>
        <w:t>, Christopher Luby</w:t>
      </w:r>
      <w:r w:rsidRPr="006C46DE">
        <w:rPr>
          <w:b/>
          <w:vertAlign w:val="superscript"/>
        </w:rPr>
        <w:t>2,4</w:t>
      </w:r>
      <w:r w:rsidRPr="006C46DE">
        <w:rPr>
          <w:b/>
        </w:rPr>
        <w:t xml:space="preserve">, </w:t>
      </w:r>
      <w:proofErr w:type="spellStart"/>
      <w:r w:rsidRPr="006C46DE">
        <w:rPr>
          <w:b/>
          <w:lang w:val="en-CA"/>
        </w:rPr>
        <w:t>Jeroen</w:t>
      </w:r>
      <w:proofErr w:type="spellEnd"/>
      <w:r w:rsidRPr="006C46DE">
        <w:rPr>
          <w:b/>
          <w:lang w:val="en-CA"/>
        </w:rPr>
        <w:t xml:space="preserve"> De Buck</w:t>
      </w:r>
      <w:r w:rsidRPr="006C46DE">
        <w:rPr>
          <w:b/>
          <w:vertAlign w:val="superscript"/>
          <w:lang w:val="en-CA"/>
        </w:rPr>
        <w:t>1,2</w:t>
      </w:r>
      <w:r w:rsidRPr="006C46DE">
        <w:rPr>
          <w:b/>
          <w:lang w:val="en-CA"/>
        </w:rPr>
        <w:t>,</w:t>
      </w:r>
      <w:r w:rsidRPr="006C46DE">
        <w:rPr>
          <w:rFonts w:eastAsia="Times New Roman"/>
          <w:b/>
          <w:vertAlign w:val="superscript"/>
          <w:lang w:val="en-CA"/>
        </w:rPr>
        <w:t xml:space="preserve"> </w:t>
      </w:r>
      <w:r w:rsidRPr="006C46DE">
        <w:rPr>
          <w:b/>
        </w:rPr>
        <w:t>and Herman W. Barkema</w:t>
      </w:r>
      <w:r w:rsidRPr="006C46DE">
        <w:rPr>
          <w:rFonts w:eastAsia="Times New Roman"/>
          <w:b/>
          <w:vertAlign w:val="superscript"/>
        </w:rPr>
        <w:t>1,2,5</w:t>
      </w:r>
    </w:p>
    <w:p w14:paraId="6C86B885" w14:textId="77777777" w:rsidR="00E6293D" w:rsidRPr="002A41C0" w:rsidRDefault="00E6293D" w:rsidP="00E6293D"/>
    <w:p w14:paraId="0761AF98" w14:textId="77777777" w:rsidR="00E6293D" w:rsidRPr="00680DBD" w:rsidRDefault="00E6293D" w:rsidP="00E6293D">
      <w:pPr>
        <w:rPr>
          <w:b/>
          <w:lang w:val="pt-BR"/>
        </w:rPr>
      </w:pPr>
      <w:r w:rsidRPr="00680DBD">
        <w:rPr>
          <w:b/>
          <w:vertAlign w:val="superscript"/>
          <w:lang w:val="pt-BR"/>
        </w:rPr>
        <w:t>*</w:t>
      </w:r>
      <w:proofErr w:type="spellStart"/>
      <w:r w:rsidRPr="00680DBD">
        <w:rPr>
          <w:b/>
          <w:lang w:val="pt-BR"/>
        </w:rPr>
        <w:t>Correspondence</w:t>
      </w:r>
      <w:proofErr w:type="spellEnd"/>
      <w:r w:rsidRPr="00680DBD">
        <w:rPr>
          <w:b/>
          <w:lang w:val="pt-BR"/>
        </w:rPr>
        <w:t>:</w:t>
      </w:r>
    </w:p>
    <w:p w14:paraId="499A15A3" w14:textId="77777777" w:rsidR="00E6293D" w:rsidRPr="00680DBD" w:rsidRDefault="00E6293D" w:rsidP="00E6293D">
      <w:pPr>
        <w:rPr>
          <w:lang w:val="pt-BR"/>
        </w:rPr>
      </w:pPr>
      <w:r w:rsidRPr="00680DBD">
        <w:rPr>
          <w:lang w:val="pt-BR"/>
        </w:rPr>
        <w:t>Dr. Diego B Nobrega</w:t>
      </w:r>
    </w:p>
    <w:p w14:paraId="373CE9A1" w14:textId="612DCAA8" w:rsidR="00931643" w:rsidRPr="00BA79DF" w:rsidRDefault="00917420" w:rsidP="00E6293D">
      <w:pPr>
        <w:rPr>
          <w:rStyle w:val="Hyperlink"/>
          <w:lang w:val="pt-BR"/>
        </w:rPr>
      </w:pPr>
      <w:hyperlink r:id="rId8" w:history="1">
        <w:r w:rsidR="00E6293D" w:rsidRPr="00BA79DF">
          <w:rPr>
            <w:rStyle w:val="Hyperlink"/>
            <w:lang w:val="pt-BR"/>
          </w:rPr>
          <w:t>diego.nobrega@ucalgary.ca</w:t>
        </w:r>
      </w:hyperlink>
    </w:p>
    <w:p w14:paraId="34C47203" w14:textId="77777777" w:rsidR="00931643" w:rsidRPr="00BA79DF" w:rsidRDefault="00931643">
      <w:pPr>
        <w:spacing w:after="200" w:line="276" w:lineRule="auto"/>
        <w:rPr>
          <w:rStyle w:val="Hyperlink"/>
          <w:lang w:val="pt-BR"/>
        </w:rPr>
      </w:pPr>
      <w:r w:rsidRPr="00BA79DF">
        <w:rPr>
          <w:rStyle w:val="Hyperlink"/>
          <w:lang w:val="pt-BR"/>
        </w:rPr>
        <w:br w:type="page"/>
      </w:r>
    </w:p>
    <w:p w14:paraId="0ACFFB87" w14:textId="77777777" w:rsidR="00187317" w:rsidRPr="00BA79DF" w:rsidRDefault="00187317">
      <w:pPr>
        <w:spacing w:after="200" w:line="276" w:lineRule="auto"/>
        <w:rPr>
          <w:noProof/>
          <w:lang w:val="pt-BR"/>
        </w:rPr>
        <w:sectPr w:rsidR="00187317" w:rsidRPr="00BA79DF" w:rsidSect="00E6293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413A84E" w14:textId="438BB664" w:rsidR="00A42DB5" w:rsidRDefault="00EE199E" w:rsidP="0044483A">
      <w:pPr>
        <w:ind w:left="-567" w:firstLine="720"/>
        <w:rPr>
          <w:lang w:val="en-CA"/>
        </w:rPr>
      </w:pPr>
      <w:r w:rsidRPr="00D73CE9">
        <w:rPr>
          <w:b/>
          <w:lang w:val="en-CA"/>
        </w:rPr>
        <w:lastRenderedPageBreak/>
        <w:t>Table S</w:t>
      </w:r>
      <w:r>
        <w:rPr>
          <w:b/>
          <w:lang w:val="en-CA"/>
        </w:rPr>
        <w:t>2.</w:t>
      </w:r>
      <w:r w:rsidRPr="00D73CE9">
        <w:rPr>
          <w:lang w:val="en-CA"/>
        </w:rPr>
        <w:t xml:space="preserve"> </w:t>
      </w:r>
      <w:r w:rsidRPr="00EE199E">
        <w:rPr>
          <w:lang w:val="en-CA"/>
        </w:rPr>
        <w:t>MIC</w:t>
      </w:r>
      <w:r w:rsidRPr="00C940CE">
        <w:rPr>
          <w:vertAlign w:val="subscript"/>
          <w:lang w:val="en-CA"/>
        </w:rPr>
        <w:t>50</w:t>
      </w:r>
      <w:r w:rsidR="00C940CE">
        <w:rPr>
          <w:lang w:val="en-CA"/>
        </w:rPr>
        <w:t xml:space="preserve">, </w:t>
      </w:r>
      <w:r>
        <w:rPr>
          <w:lang w:val="en-CA"/>
        </w:rPr>
        <w:t>MIC</w:t>
      </w:r>
      <w:r w:rsidRPr="00C940CE">
        <w:rPr>
          <w:vertAlign w:val="subscript"/>
          <w:lang w:val="en-CA"/>
        </w:rPr>
        <w:t>90</w:t>
      </w:r>
      <w:r w:rsidRPr="00EE199E">
        <w:rPr>
          <w:lang w:val="en-CA"/>
        </w:rPr>
        <w:t xml:space="preserve"> </w:t>
      </w:r>
      <w:r w:rsidR="00C940CE">
        <w:rPr>
          <w:lang w:val="en-CA"/>
        </w:rPr>
        <w:t xml:space="preserve">and range of MIC values </w:t>
      </w:r>
      <w:r>
        <w:rPr>
          <w:lang w:val="en-CA"/>
        </w:rPr>
        <w:t>(</w:t>
      </w:r>
      <w:proofErr w:type="spellStart"/>
      <w:r w:rsidRPr="006C1421">
        <w:rPr>
          <w:rFonts w:eastAsia="Times New Roman"/>
          <w:color w:val="000000"/>
        </w:rPr>
        <w:t>μg</w:t>
      </w:r>
      <w:proofErr w:type="spellEnd"/>
      <w:r w:rsidRPr="006C1421">
        <w:rPr>
          <w:rFonts w:eastAsia="Times New Roman"/>
          <w:color w:val="000000"/>
        </w:rPr>
        <w:t>/mL</w:t>
      </w:r>
      <w:r>
        <w:rPr>
          <w:rFonts w:eastAsia="Times New Roman"/>
          <w:color w:val="000000"/>
        </w:rPr>
        <w:t>)</w:t>
      </w:r>
      <w:r w:rsidRPr="00EE199E">
        <w:rPr>
          <w:lang w:val="en-CA"/>
        </w:rPr>
        <w:t xml:space="preserve"> observed according to</w:t>
      </w:r>
      <w:r w:rsidR="00C940CE">
        <w:rPr>
          <w:lang w:val="en-CA"/>
        </w:rPr>
        <w:t xml:space="preserve"> antimicrobial and</w:t>
      </w:r>
      <w:r w:rsidRPr="00EE199E">
        <w:rPr>
          <w:lang w:val="en-CA"/>
        </w:rPr>
        <w:t xml:space="preserve"> non-</w:t>
      </w:r>
      <w:r w:rsidRPr="00CD4EDD">
        <w:rPr>
          <w:i/>
          <w:lang w:val="en-CA"/>
        </w:rPr>
        <w:t>aureus</w:t>
      </w:r>
      <w:r w:rsidRPr="00EE199E">
        <w:rPr>
          <w:lang w:val="en-CA"/>
        </w:rPr>
        <w:t xml:space="preserve"> staphylococci (NAS) species</w:t>
      </w:r>
      <w:r w:rsidR="005C2DBE">
        <w:rPr>
          <w:lang w:val="en-CA"/>
        </w:rPr>
        <w:t>.</w:t>
      </w:r>
    </w:p>
    <w:tbl>
      <w:tblPr>
        <w:tblW w:w="5546" w:type="pct"/>
        <w:tblInd w:w="-572" w:type="dxa"/>
        <w:tblLook w:val="04A0" w:firstRow="1" w:lastRow="0" w:firstColumn="1" w:lastColumn="0" w:noHBand="0" w:noVBand="1"/>
      </w:tblPr>
      <w:tblGrid>
        <w:gridCol w:w="1803"/>
        <w:gridCol w:w="830"/>
        <w:gridCol w:w="830"/>
        <w:gridCol w:w="1303"/>
        <w:gridCol w:w="277"/>
        <w:gridCol w:w="830"/>
        <w:gridCol w:w="830"/>
        <w:gridCol w:w="1103"/>
        <w:gridCol w:w="276"/>
        <w:gridCol w:w="830"/>
        <w:gridCol w:w="830"/>
        <w:gridCol w:w="1103"/>
      </w:tblGrid>
      <w:tr w:rsidR="005B3716" w14:paraId="06CE2F39" w14:textId="77777777" w:rsidTr="005B3716">
        <w:trPr>
          <w:trHeight w:val="360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D695A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7383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7649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6E36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F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0774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8BC58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</w:t>
            </w:r>
          </w:p>
        </w:tc>
      </w:tr>
      <w:tr w:rsidR="005B3716" w14:paraId="5B391797" w14:textId="77777777" w:rsidTr="005B3716">
        <w:trPr>
          <w:trHeight w:val="360"/>
        </w:trPr>
        <w:tc>
          <w:tcPr>
            <w:tcW w:w="8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65A7A" w14:textId="77777777" w:rsidR="005B3716" w:rsidRDefault="005B371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9B9B6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4837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62A9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D0D2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09EA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3924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D978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9DB2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C8BFC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2FF9D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054C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</w:tr>
      <w:tr w:rsidR="005B3716" w14:paraId="15157765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D3AC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hromogene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42D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949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029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&gt;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AC0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745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427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661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1CD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CBC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921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FA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22EFFC66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27B8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A95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47C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565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43C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68D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6B4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6FB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C9C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56B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B32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89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403E3A76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4F7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xylosu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C59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D18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27E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24F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9D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570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E3A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B49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2D8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1C4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F59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372287D7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41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34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A5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D27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989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C5E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73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28A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FD0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E5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6DB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935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0F330457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254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533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DAB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A2D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03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7BC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8CC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098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6C9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E5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FD9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5B0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3FD0C694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4251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ohnii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E68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A3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A7A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0.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52B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EDE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86D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0B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D02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794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2D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B95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5122FC10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F289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ciuri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494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555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43B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0.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DF5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89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A5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E5B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949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1DC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1D1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9AA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04972324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C907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capiti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FBD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43D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B6C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0.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511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FCE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563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A6A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BF9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088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D76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FC6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4C232D20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D67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gallinaru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C05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674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0C1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0.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297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D8B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0B8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025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F50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38E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DF9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9BD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5054A5C4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F52B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warneri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7CF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E90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128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0.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70E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254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0D6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D34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20B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B34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67C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383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5DD230A6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3FEB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aprophyticu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13E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769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211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0.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964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AFC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90A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1A5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9CF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32C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CD7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5D1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032F1F85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27BF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rlettae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A34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B86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EFD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AE1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C84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30E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6FF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A40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BB6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E30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06E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3CFAB5B5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E2FE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uccinu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148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38E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EF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0.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911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A14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FC8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ED6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ABB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0AB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CF0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88F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5EE6C061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BC0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gneti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C86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223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745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0.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129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050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2B9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53B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6F3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B0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490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0E9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7438CDD4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222D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097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E4E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C89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≤0.1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E59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FBA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35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1EF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EE6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BFB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7DF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518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1D5A8654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238B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6A2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5DA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146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12 - &gt;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734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7B8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A7A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D78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429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62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67F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0DC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7B561838" w14:textId="77777777" w:rsidTr="00DE54CC">
        <w:trPr>
          <w:trHeight w:val="109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01B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4C23" w14:textId="77777777" w:rsidR="005B3716" w:rsidRDefault="005B371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8F17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3DEB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550A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0CFE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3422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B73F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BCE3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1180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4ED0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7BC6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13DD33C6" w14:textId="77777777" w:rsidTr="005B3716">
        <w:trPr>
          <w:trHeight w:val="320"/>
        </w:trPr>
        <w:tc>
          <w:tcPr>
            <w:tcW w:w="8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C0C83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Species</w:t>
            </w:r>
          </w:p>
        </w:tc>
        <w:tc>
          <w:tcPr>
            <w:tcW w:w="136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8D448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L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E10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7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88D6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P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383D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7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1C02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</w:t>
            </w:r>
          </w:p>
        </w:tc>
      </w:tr>
      <w:tr w:rsidR="005B3716" w14:paraId="77B2F6A5" w14:textId="77777777" w:rsidTr="005B3716">
        <w:trPr>
          <w:trHeight w:val="360"/>
        </w:trPr>
        <w:tc>
          <w:tcPr>
            <w:tcW w:w="8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7F700" w14:textId="77777777" w:rsidR="005B3716" w:rsidRDefault="005B371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91CE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6304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6412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FBA8" w14:textId="77777777" w:rsidR="005B3716" w:rsidRDefault="005B371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60BEA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C61B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F02F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2BD7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BF1B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4D25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5237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</w:tr>
      <w:tr w:rsidR="005B3716" w14:paraId="2FFAC669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230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hromogene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E25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CD1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09B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E47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409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B42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D57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2BC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2A9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7B0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BBA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2</w:t>
            </w:r>
          </w:p>
        </w:tc>
      </w:tr>
      <w:tr w:rsidR="005B3716" w14:paraId="13C747FD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8974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02C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6BC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8E5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DD5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497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772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147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D2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56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02A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4B1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2</w:t>
            </w:r>
          </w:p>
        </w:tc>
      </w:tr>
      <w:tr w:rsidR="005B3716" w14:paraId="316CDC5C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62D7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xylosu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B93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FDB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6E8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1B3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F59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1E7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4E3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85A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F9D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59F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114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2</w:t>
            </w:r>
          </w:p>
        </w:tc>
      </w:tr>
      <w:tr w:rsidR="005B3716" w14:paraId="5267E32D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7590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B5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9EF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EA5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A9E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04F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6AB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3A7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584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C3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255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A2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2</w:t>
            </w:r>
          </w:p>
        </w:tc>
      </w:tr>
      <w:tr w:rsidR="005B3716" w14:paraId="04BB5EB5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139B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0E7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512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636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118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002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A46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59B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87D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0C1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7EA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DF7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2</w:t>
            </w:r>
          </w:p>
        </w:tc>
      </w:tr>
      <w:tr w:rsidR="005B3716" w14:paraId="3E8BD91C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043F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ohnii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AB1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992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3F8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- &gt;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01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6FD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A5B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1FF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3EC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785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A0F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FB8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2</w:t>
            </w:r>
          </w:p>
        </w:tc>
      </w:tr>
      <w:tr w:rsidR="005B3716" w14:paraId="3C6F0945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DF11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ciuri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452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AE1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D36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578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AD3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ED8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FFB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58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A0D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73D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4AB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</w:tr>
      <w:tr w:rsidR="005B3716" w14:paraId="3BFC6BDE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72E9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capiti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1C2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DC6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410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425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088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05D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2C4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975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142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592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714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</w:tr>
      <w:tr w:rsidR="005B3716" w14:paraId="00BFAF27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F5C5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gallinarum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636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424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922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- 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E5B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825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098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F89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32D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0DB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1A7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75B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</w:tr>
      <w:tr w:rsidR="005B3716" w14:paraId="78770C86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165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warneri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5FF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8F0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C28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- 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9DB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6C2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7CA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9E2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764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F3B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AE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62B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2</w:t>
            </w:r>
          </w:p>
        </w:tc>
      </w:tr>
      <w:tr w:rsidR="005B3716" w14:paraId="4934BAEE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6F2A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aprophyticu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4E4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30E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7E8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- 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4AF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FA3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AA5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3C8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D35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80F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1F9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46A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</w:tr>
      <w:tr w:rsidR="005B3716" w14:paraId="171D29CE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7C5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rlettae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B2B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A98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BC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- &gt;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48F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727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27C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B9A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9E1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FC0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143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D3E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</w:tr>
      <w:tr w:rsidR="005B3716" w14:paraId="4F87D1FB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7D3B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uccinu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1F8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F80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D02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- 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5D2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CFD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BB0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EEA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07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B7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563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AC1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</w:tr>
      <w:tr w:rsidR="005B3716" w14:paraId="12C4791C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60CD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gneti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716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BA4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66F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- 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34B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B99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663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303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22E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632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100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F19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</w:tr>
      <w:tr w:rsidR="005B3716" w14:paraId="4BACEFFC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DF72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DBB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03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3DD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71D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02C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2C3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FC2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D9D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714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AEA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228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</w:tr>
      <w:tr w:rsidR="005B3716" w14:paraId="7DC37610" w14:textId="77777777" w:rsidTr="005B3716">
        <w:trPr>
          <w:trHeight w:val="320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66F2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27E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C36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4BF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E408" w14:textId="77777777" w:rsidR="005B3716" w:rsidRDefault="005B371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C67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DDE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D63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5E02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591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8DA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B4A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2</w:t>
            </w:r>
          </w:p>
        </w:tc>
      </w:tr>
    </w:tbl>
    <w:p w14:paraId="276CA2A1" w14:textId="3AAB760C" w:rsidR="005B3716" w:rsidRDefault="005B3716" w:rsidP="00EE199E">
      <w:pPr>
        <w:ind w:firstLine="720"/>
      </w:pPr>
    </w:p>
    <w:p w14:paraId="5EDC84B9" w14:textId="77777777" w:rsidR="005B3716" w:rsidRDefault="005B3716">
      <w:pPr>
        <w:spacing w:after="200" w:line="276" w:lineRule="auto"/>
      </w:pPr>
      <w:r>
        <w:br w:type="page"/>
      </w:r>
    </w:p>
    <w:p w14:paraId="5443DC96" w14:textId="487572FF" w:rsidR="006C1421" w:rsidRPr="00EE199E" w:rsidRDefault="00EE199E" w:rsidP="0044483A">
      <w:pPr>
        <w:outlineLvl w:val="0"/>
        <w:rPr>
          <w:rStyle w:val="Hyperlink"/>
          <w:color w:val="auto"/>
          <w:u w:val="none"/>
        </w:rPr>
      </w:pPr>
      <w:r w:rsidRPr="00D73CE9">
        <w:rPr>
          <w:b/>
          <w:lang w:val="en-CA"/>
        </w:rPr>
        <w:lastRenderedPageBreak/>
        <w:t>Table S</w:t>
      </w:r>
      <w:r>
        <w:rPr>
          <w:b/>
          <w:lang w:val="en-CA"/>
        </w:rPr>
        <w:t>2.</w:t>
      </w:r>
      <w:r w:rsidRPr="00D73CE9">
        <w:rPr>
          <w:lang w:val="en-CA"/>
        </w:rPr>
        <w:t xml:space="preserve"> </w:t>
      </w:r>
      <w:r w:rsidRPr="00D73CE9">
        <w:rPr>
          <w:b/>
          <w:lang w:val="en-CA"/>
        </w:rPr>
        <w:t>(cont.)</w:t>
      </w:r>
    </w:p>
    <w:tbl>
      <w:tblPr>
        <w:tblW w:w="5643" w:type="pct"/>
        <w:tblInd w:w="-572" w:type="dxa"/>
        <w:tblLook w:val="04A0" w:firstRow="1" w:lastRow="0" w:firstColumn="1" w:lastColumn="0" w:noHBand="0" w:noVBand="1"/>
      </w:tblPr>
      <w:tblGrid>
        <w:gridCol w:w="1803"/>
        <w:gridCol w:w="830"/>
        <w:gridCol w:w="830"/>
        <w:gridCol w:w="1303"/>
        <w:gridCol w:w="276"/>
        <w:gridCol w:w="830"/>
        <w:gridCol w:w="830"/>
        <w:gridCol w:w="1093"/>
        <w:gridCol w:w="276"/>
        <w:gridCol w:w="830"/>
        <w:gridCol w:w="830"/>
        <w:gridCol w:w="1303"/>
      </w:tblGrid>
      <w:tr w:rsidR="005B3716" w14:paraId="510BF9C5" w14:textId="77777777" w:rsidTr="005B3716">
        <w:trPr>
          <w:trHeight w:val="320"/>
        </w:trPr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B028D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3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9C2F" w14:textId="3F447EBC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P</w:t>
            </w:r>
            <w:r w:rsidR="00EC78CA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A36B" w14:textId="77777777" w:rsidR="005B3716" w:rsidRDefault="005B37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32BD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 w:rsidRPr="00EC78CA">
              <w:rPr>
                <w:rFonts w:eastAsia="Times New Roman"/>
                <w:color w:val="000000"/>
              </w:rPr>
              <w:t>ERY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41AB" w14:textId="77777777" w:rsidR="005B3716" w:rsidRDefault="005B371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221F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</w:t>
            </w:r>
          </w:p>
        </w:tc>
      </w:tr>
      <w:tr w:rsidR="005B3716" w14:paraId="07E97971" w14:textId="77777777" w:rsidTr="005B3716">
        <w:trPr>
          <w:trHeight w:val="360"/>
        </w:trPr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9D3BB" w14:textId="77777777" w:rsidR="005B3716" w:rsidRDefault="005B371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8C9F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B6183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CFCE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FD5C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7F13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CEC6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57B8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2D39" w14:textId="77777777" w:rsidR="005B3716" w:rsidRDefault="005B371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B574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0380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0F9B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</w:tr>
      <w:tr w:rsidR="005B3716" w14:paraId="599036A4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8625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hromogene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05B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3A3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FA3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274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BEB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60C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4E1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8B0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CBB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9B8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231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3BD3E331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07E6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BFA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120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532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23B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D27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CE7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62C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0A3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E59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336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0CE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72F5AA98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B095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xylos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1F8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E20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DC4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25B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38E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50A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38B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5A4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76E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D08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B1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04636CCD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6FDF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22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E1B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495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B3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0DA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C4E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F0F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51F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AF8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404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13C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72FB0C46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B954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C8F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C8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CA2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327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27A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B18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2D6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0D9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903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05C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245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4</w:t>
            </w:r>
          </w:p>
        </w:tc>
      </w:tr>
      <w:tr w:rsidR="005B3716" w14:paraId="273B96BF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BE36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ohnii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DCE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82F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CB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912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778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BD3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461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9DC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72D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E39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31B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4B87040D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DFB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ciuri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A65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99C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001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513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5D1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9C6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416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334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189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E3E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67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2595C5EF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389F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capiti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3B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B58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C8E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C72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C63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C5F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4F5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B86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B09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9B3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AC8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7435087A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2435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gallinarum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02E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6FA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065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81E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8BE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E2D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5E5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3C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12C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347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911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5CF34758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2A74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warneri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0F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D2A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51B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115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A02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FF0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FAA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82B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2F8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2D1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EBA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2F56C865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DC39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aprophytic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6E1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69A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FF9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081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2C9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271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A5C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C09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4FA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26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B86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1B9CCD8B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8C08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rlettae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DCD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1D8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BE2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573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D39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D53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C57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4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7DC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9B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DAD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FCC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1BF3001F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0038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uccin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636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027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A66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DF4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1A8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CEE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C17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CF5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60B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3EB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458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773239E7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61F4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gneti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AC6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A2D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283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466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0D7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95B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DD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746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F6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DB2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8FA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77B33A25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3D04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A41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AD7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A76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762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934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E8B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4BC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244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867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9EE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41E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63C456DB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879E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7AB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8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861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5F2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13A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12D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2FB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E5A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383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70F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BB2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4</w:t>
            </w:r>
          </w:p>
        </w:tc>
      </w:tr>
      <w:tr w:rsidR="005B3716" w14:paraId="1EB3033C" w14:textId="77777777" w:rsidTr="00DE54CC">
        <w:trPr>
          <w:trHeight w:val="217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018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616" w14:textId="77777777" w:rsidR="005B3716" w:rsidRDefault="005B371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4CC1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5BE1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C9CA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1861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44D0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B7E7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F8AE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E3EF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0E8F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968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0B8C0775" w14:textId="77777777" w:rsidTr="005B3716">
        <w:trPr>
          <w:trHeight w:val="320"/>
        </w:trPr>
        <w:tc>
          <w:tcPr>
            <w:tcW w:w="8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FD037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A965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VO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23E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0A77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NZ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26F5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79E5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X</w:t>
            </w:r>
          </w:p>
        </w:tc>
      </w:tr>
      <w:tr w:rsidR="005B3716" w14:paraId="7035E3BF" w14:textId="77777777" w:rsidTr="005B3716">
        <w:trPr>
          <w:trHeight w:val="360"/>
        </w:trPr>
        <w:tc>
          <w:tcPr>
            <w:tcW w:w="8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6CF00" w14:textId="77777777" w:rsidR="005B3716" w:rsidRDefault="005B371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EF05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15940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9BC33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C31A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765D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BB74A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49B4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6498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2EBC4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A229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BE36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</w:tr>
      <w:tr w:rsidR="005B3716" w14:paraId="4BCF93B2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1730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hromogene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6F9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F36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01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8C2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B16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312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C85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3CB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4E0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784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BFD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</w:tr>
      <w:tr w:rsidR="005B3716" w14:paraId="2BAE51AD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EAA7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047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8C5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BF6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23F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A30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3D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36C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2E6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61F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347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7F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1EC207B7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369C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xylos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D39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33C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F5F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20C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404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5A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12D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C84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180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872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CF5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09FB7E99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C4A9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3E5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88B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6FF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034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CAB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562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F76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E19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6B9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7FB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57D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3A51A0DB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67BC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5AF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43A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8B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D4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BC0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0A2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36D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BAE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0F8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A54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AE2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3AA388AA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C759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ohnii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0B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37D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F9A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F90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0D7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3CD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DCE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467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13D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C35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C3F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0BC1727E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A27F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ciuri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B99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3BA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79A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30F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7DA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5EF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A6B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902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A07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66E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713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</w:tr>
      <w:tr w:rsidR="005B3716" w14:paraId="712E476A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11C2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capiti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0BF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611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99E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E1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D12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5BA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B5A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3D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203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67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FD2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7ADC40E6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A3D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gallinarum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81E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951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DF4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9DC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C63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0D8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2DA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C39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8D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9E0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CC0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7E8264F6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B582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warneri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231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856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461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DF1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DBF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2FD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DDA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849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DAE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F35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306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2F93D74C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1C4A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aprophytic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48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A98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93A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523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FF5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6DE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794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9FB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F4B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0A1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0CB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080657D0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3A07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rlettae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F9F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F68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9B9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19A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995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AD0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644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A7A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942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16C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A6D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22069C08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6CD9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uccinu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BA1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F41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09D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B9B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E92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6C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E99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789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A1B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71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45F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5E0FFAB4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9D52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gneti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386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39D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53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F28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E3D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447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33C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ACD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9F0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8B0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948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30BC0221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B38B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A16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D85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47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06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0BA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E26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44C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≤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C14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DC4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193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8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</w:tr>
      <w:tr w:rsidR="005B3716" w14:paraId="5246C484" w14:textId="77777777" w:rsidTr="005B3716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85FA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A76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DF81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4192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8B8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6101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DA4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8EDB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 - 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7A3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902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2CB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274C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</w:tr>
    </w:tbl>
    <w:p w14:paraId="4A723A69" w14:textId="68FB4CFC" w:rsidR="005B3716" w:rsidRDefault="005B3716">
      <w:pPr>
        <w:spacing w:after="200" w:line="276" w:lineRule="auto"/>
        <w:rPr>
          <w:rStyle w:val="Hyperlink"/>
        </w:rPr>
      </w:pPr>
    </w:p>
    <w:p w14:paraId="0BC54202" w14:textId="77777777" w:rsidR="005B3716" w:rsidRDefault="005B3716">
      <w:pPr>
        <w:spacing w:after="200" w:line="276" w:lineRule="auto"/>
        <w:rPr>
          <w:rStyle w:val="Hyperlink"/>
        </w:rPr>
      </w:pPr>
      <w:r>
        <w:rPr>
          <w:rStyle w:val="Hyperlink"/>
        </w:rPr>
        <w:br w:type="page"/>
      </w:r>
    </w:p>
    <w:p w14:paraId="788B4407" w14:textId="77777777" w:rsidR="005B3716" w:rsidRPr="00EE199E" w:rsidRDefault="005B3716" w:rsidP="0044483A">
      <w:pPr>
        <w:outlineLvl w:val="0"/>
        <w:rPr>
          <w:rStyle w:val="Hyperlink"/>
          <w:color w:val="auto"/>
          <w:u w:val="none"/>
        </w:rPr>
      </w:pPr>
      <w:r w:rsidRPr="00D73CE9">
        <w:rPr>
          <w:b/>
          <w:lang w:val="en-CA"/>
        </w:rPr>
        <w:lastRenderedPageBreak/>
        <w:t>Table S</w:t>
      </w:r>
      <w:r>
        <w:rPr>
          <w:b/>
          <w:lang w:val="en-CA"/>
        </w:rPr>
        <w:t>2.</w:t>
      </w:r>
      <w:r w:rsidRPr="00D73CE9">
        <w:rPr>
          <w:lang w:val="en-CA"/>
        </w:rPr>
        <w:t xml:space="preserve"> </w:t>
      </w:r>
      <w:r w:rsidRPr="00D73CE9">
        <w:rPr>
          <w:b/>
          <w:lang w:val="en-CA"/>
        </w:rPr>
        <w:t>(cont.)</w:t>
      </w:r>
    </w:p>
    <w:tbl>
      <w:tblPr>
        <w:tblW w:w="5654" w:type="pct"/>
        <w:tblInd w:w="-572" w:type="dxa"/>
        <w:tblLook w:val="04A0" w:firstRow="1" w:lastRow="0" w:firstColumn="1" w:lastColumn="0" w:noHBand="0" w:noVBand="1"/>
      </w:tblPr>
      <w:tblGrid>
        <w:gridCol w:w="1803"/>
        <w:gridCol w:w="830"/>
        <w:gridCol w:w="830"/>
        <w:gridCol w:w="1115"/>
        <w:gridCol w:w="276"/>
        <w:gridCol w:w="830"/>
        <w:gridCol w:w="830"/>
        <w:gridCol w:w="1303"/>
        <w:gridCol w:w="276"/>
        <w:gridCol w:w="830"/>
        <w:gridCol w:w="830"/>
        <w:gridCol w:w="1303"/>
      </w:tblGrid>
      <w:tr w:rsidR="005B3716" w14:paraId="314D3440" w14:textId="77777777" w:rsidTr="005B3716">
        <w:trPr>
          <w:trHeight w:val="320"/>
        </w:trPr>
        <w:tc>
          <w:tcPr>
            <w:tcW w:w="8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01258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2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92AE" w14:textId="41BECF5C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</w:t>
            </w:r>
            <w:r w:rsidR="00EC78CA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1FD0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5391D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A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037A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B0F0D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 w:rsidRPr="00EC78CA">
              <w:rPr>
                <w:rFonts w:eastAsia="Times New Roman"/>
                <w:color w:val="000000"/>
              </w:rPr>
              <w:t>PEN</w:t>
            </w:r>
          </w:p>
        </w:tc>
      </w:tr>
      <w:tr w:rsidR="005B3716" w14:paraId="35D0221E" w14:textId="77777777" w:rsidTr="005B3716">
        <w:trPr>
          <w:trHeight w:val="360"/>
        </w:trPr>
        <w:tc>
          <w:tcPr>
            <w:tcW w:w="8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A3C82" w14:textId="77777777" w:rsidR="005B3716" w:rsidRDefault="005B371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4F72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AAF2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DA49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EA3A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E8663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68391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23867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A261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450B5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9180F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A4EE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</w:tr>
      <w:tr w:rsidR="005B3716" w14:paraId="0E5F6825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A2B5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hromogene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AA0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E7A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55E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3D0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4BF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6BA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9C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6C6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4F1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A3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3D2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&gt;8</w:t>
            </w:r>
          </w:p>
        </w:tc>
      </w:tr>
      <w:tr w:rsidR="005B3716" w14:paraId="14B59BC1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13CD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A0C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9FB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98E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E8A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EEC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BEB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CFA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8EB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991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E1D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C59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4</w:t>
            </w:r>
          </w:p>
        </w:tc>
      </w:tr>
      <w:tr w:rsidR="005B3716" w14:paraId="759149A2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FE8D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xylosu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2CF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772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97B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0A9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65D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E5E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396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6C5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9DA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8A1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FCC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&gt;8</w:t>
            </w:r>
          </w:p>
        </w:tc>
      </w:tr>
      <w:tr w:rsidR="005B3716" w14:paraId="254532D7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BDAA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1FA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8EB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6AD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517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CF4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7AD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4B7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3CF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D20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51F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B75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2</w:t>
            </w:r>
          </w:p>
        </w:tc>
      </w:tr>
      <w:tr w:rsidR="005B3716" w14:paraId="382A0471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185A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220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DD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A70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011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E75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636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3BF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1D0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26E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315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E8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&gt;8</w:t>
            </w:r>
          </w:p>
        </w:tc>
      </w:tr>
      <w:tr w:rsidR="005B3716" w14:paraId="276D7B80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25E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ohnii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503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B3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5DF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3A5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3B7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D56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27A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391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08E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997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7D5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0.25</w:t>
            </w:r>
          </w:p>
        </w:tc>
      </w:tr>
      <w:tr w:rsidR="005B3716" w14:paraId="01FDFCE2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B1DF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ciuri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7FB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892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E98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93D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03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3E5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115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CA4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765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713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94B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0.25</w:t>
            </w:r>
          </w:p>
        </w:tc>
      </w:tr>
      <w:tr w:rsidR="005B3716" w14:paraId="36115B10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0E85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capiti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C26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FD0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931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E27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253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2A2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7B8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925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7C4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C9A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68E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0.12</w:t>
            </w:r>
          </w:p>
        </w:tc>
      </w:tr>
      <w:tr w:rsidR="005B3716" w14:paraId="6BF4D609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E2B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gallinarum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CAC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990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504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A0D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EA3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449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8F0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A7E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2BA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94F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44C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0.25</w:t>
            </w:r>
          </w:p>
        </w:tc>
      </w:tr>
      <w:tr w:rsidR="005B3716" w14:paraId="7C219F5B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185F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warneri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CD2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267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654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901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864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7D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4C8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120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E4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BF0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CBA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1</w:t>
            </w:r>
          </w:p>
        </w:tc>
      </w:tr>
      <w:tr w:rsidR="005B3716" w14:paraId="484C8F14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5029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aprophyticu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F02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48B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271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928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BBA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073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F99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CE3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6B2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448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EF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0.25</w:t>
            </w:r>
          </w:p>
        </w:tc>
      </w:tr>
      <w:tr w:rsidR="005B3716" w14:paraId="14E8C8B2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C19E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rlettae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8B9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D46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73B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061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271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D14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AF7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1D9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9D3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464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033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0.5</w:t>
            </w:r>
          </w:p>
        </w:tc>
      </w:tr>
      <w:tr w:rsidR="005B3716" w14:paraId="4197B503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103B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uccinu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90C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315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5A3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4BF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283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24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E80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353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F19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A4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AE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0.12</w:t>
            </w:r>
          </w:p>
        </w:tc>
      </w:tr>
      <w:tr w:rsidR="005B3716" w14:paraId="0ED0B64B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1B6A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gneti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9DD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73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959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922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97A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491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078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653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DE2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735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11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≤0.06</w:t>
            </w:r>
          </w:p>
        </w:tc>
      </w:tr>
      <w:tr w:rsidR="005B3716" w14:paraId="6251DC73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1889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2FF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E0E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F7A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61F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FF3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3E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96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≤0.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76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AC3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615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482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0.12</w:t>
            </w:r>
          </w:p>
        </w:tc>
      </w:tr>
      <w:tr w:rsidR="005B3716" w14:paraId="2421402B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609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4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DF8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0F8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32 - ≤3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3F5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37F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B12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2EC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AEE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25B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A80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0AC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6 - &gt;8</w:t>
            </w:r>
          </w:p>
        </w:tc>
      </w:tr>
      <w:tr w:rsidR="005B3716" w14:paraId="2E22CCD7" w14:textId="77777777" w:rsidTr="00DE54CC">
        <w:trPr>
          <w:trHeight w:val="134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71F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AB82" w14:textId="77777777" w:rsidR="005B3716" w:rsidRDefault="005B371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87B2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A00A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7A85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26D1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0C58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85E1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D098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3879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7152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17E7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2AFEF865" w14:textId="77777777" w:rsidTr="005B3716">
        <w:trPr>
          <w:trHeight w:val="320"/>
        </w:trPr>
        <w:tc>
          <w:tcPr>
            <w:tcW w:w="8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9185E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2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93D5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 w:rsidRPr="00EC78CA">
              <w:rPr>
                <w:rFonts w:eastAsia="Times New Roman"/>
                <w:color w:val="000000"/>
              </w:rPr>
              <w:t>PNV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295F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F6EE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 w:rsidRPr="00EC78CA">
              <w:rPr>
                <w:rFonts w:eastAsia="Times New Roman"/>
                <w:color w:val="000000"/>
              </w:rPr>
              <w:t>PI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E4FF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9F0FE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 w:rsidRPr="00EC78CA">
              <w:rPr>
                <w:rFonts w:eastAsia="Times New Roman"/>
                <w:color w:val="000000"/>
              </w:rPr>
              <w:t>Q-D</w:t>
            </w:r>
          </w:p>
        </w:tc>
      </w:tr>
      <w:tr w:rsidR="005B3716" w14:paraId="45DF6969" w14:textId="77777777" w:rsidTr="005B3716">
        <w:trPr>
          <w:trHeight w:val="360"/>
        </w:trPr>
        <w:tc>
          <w:tcPr>
            <w:tcW w:w="8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C1668" w14:textId="77777777" w:rsidR="005B3716" w:rsidRDefault="005B371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453D9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6AED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B753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8D1F4" w14:textId="77777777" w:rsidR="005B3716" w:rsidRDefault="005B371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5F92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4D63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BB7C9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9EA5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E6E6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6DFEB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91675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</w:tr>
      <w:tr w:rsidR="005B3716" w14:paraId="79D74763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B1FE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hromogene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36B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5D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2A3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4/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662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C38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F85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394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452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68A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8E7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280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</w:tr>
      <w:tr w:rsidR="005B3716" w14:paraId="7C37AFC0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946E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165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51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20D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≤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7B4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271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5E1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962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7BD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8B8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51C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C8D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</w:tr>
      <w:tr w:rsidR="005B3716" w14:paraId="62FA8A92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5C2C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xylosu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F4E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119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C4B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4/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511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BAD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9BE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945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492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74C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D4E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71C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</w:tr>
      <w:tr w:rsidR="005B3716" w14:paraId="18CDA174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E93E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C01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567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05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2/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F94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CD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43B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F2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A29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90F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D42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0C3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</w:tr>
      <w:tr w:rsidR="005B3716" w14:paraId="7AE06291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A234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6E2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5A2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B2D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2/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907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15D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9F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361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D38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7F1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67A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5F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</w:tr>
      <w:tr w:rsidR="005B3716" w14:paraId="311E3825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57F4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ohnii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E81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440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844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≤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9F8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7C7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E88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44D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8B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1C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98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69B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</w:tr>
      <w:tr w:rsidR="005B3716" w14:paraId="47746991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B2CA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ciuri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D6E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69D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115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≤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DA9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1A2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9D6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E0F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433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720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B44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FEA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</w:tr>
      <w:tr w:rsidR="005B3716" w14:paraId="083896A7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C74D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capiti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B6D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C56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A09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≤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8B3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24E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D2C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429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FDE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D58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F47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365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</w:tr>
      <w:tr w:rsidR="005B3716" w14:paraId="5F8EEBF0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3F7C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gallinarum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68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7C3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F03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≤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7A1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B82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02F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FA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FDF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24F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7DC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6DB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</w:tr>
      <w:tr w:rsidR="005B3716" w14:paraId="5D5221FF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2ED5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warneri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504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CF1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A07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≤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DF8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0F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669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37F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7D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C8F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A14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93F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</w:tr>
      <w:tr w:rsidR="005B3716" w14:paraId="0D49895E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1C3D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aprophyticu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198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B02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86E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≤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20F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838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579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006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C41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86A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BE7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B63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</w:tr>
      <w:tr w:rsidR="005B3716" w14:paraId="1CA5591B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9AC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rlettae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0CD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AAC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59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≤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691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D5F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8EE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AE1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E24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694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9A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8F2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</w:tr>
      <w:tr w:rsidR="005B3716" w14:paraId="58C2B3FC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328F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uccinu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51F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7B0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3AF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≤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1E5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EEC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91C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435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C4A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447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3E2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5AF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1</w:t>
            </w:r>
          </w:p>
        </w:tc>
      </w:tr>
      <w:tr w:rsidR="005B3716" w14:paraId="781E1857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A6DC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gneti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175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5C0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206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≤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DB7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635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63B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2C2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021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834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BFC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52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</w:tr>
      <w:tr w:rsidR="005B3716" w14:paraId="0BB117DA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C1E2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D3B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F54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CD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≤1/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A91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A88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E59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A14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356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B3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9EC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D4B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</w:tr>
      <w:tr w:rsidR="005B3716" w14:paraId="5CBD9E43" w14:textId="77777777" w:rsidTr="005B3716">
        <w:trPr>
          <w:trHeight w:val="320"/>
        </w:trPr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BAB9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0B5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41B6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9EC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1/2 - 4/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DF49" w14:textId="77777777" w:rsidR="005B3716" w:rsidRDefault="005B371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DD1E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B6C3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F17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&gt;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3AC3" w14:textId="77777777" w:rsidR="005B3716" w:rsidRDefault="005B37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4C5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947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9FA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</w:tr>
    </w:tbl>
    <w:p w14:paraId="65D2F484" w14:textId="2E3A9768" w:rsidR="005B3716" w:rsidRDefault="005B3716">
      <w:pPr>
        <w:spacing w:after="200" w:line="276" w:lineRule="auto"/>
        <w:rPr>
          <w:rStyle w:val="Hyperlink"/>
        </w:rPr>
      </w:pPr>
    </w:p>
    <w:p w14:paraId="18CF2C21" w14:textId="77777777" w:rsidR="005B3716" w:rsidRDefault="005B3716">
      <w:pPr>
        <w:spacing w:after="200" w:line="276" w:lineRule="auto"/>
        <w:rPr>
          <w:rStyle w:val="Hyperlink"/>
        </w:rPr>
      </w:pPr>
      <w:r>
        <w:rPr>
          <w:rStyle w:val="Hyperlink"/>
        </w:rPr>
        <w:br w:type="page"/>
      </w:r>
    </w:p>
    <w:p w14:paraId="3D99D9CA" w14:textId="01C20A1A" w:rsidR="00DD1361" w:rsidRDefault="00DD1361" w:rsidP="0044483A">
      <w:pPr>
        <w:outlineLvl w:val="0"/>
        <w:rPr>
          <w:b/>
          <w:lang w:val="en-CA"/>
        </w:rPr>
      </w:pPr>
      <w:r w:rsidRPr="00D73CE9">
        <w:rPr>
          <w:b/>
          <w:lang w:val="en-CA"/>
        </w:rPr>
        <w:lastRenderedPageBreak/>
        <w:t>Table S</w:t>
      </w:r>
      <w:r>
        <w:rPr>
          <w:b/>
          <w:lang w:val="en-CA"/>
        </w:rPr>
        <w:t>2.</w:t>
      </w:r>
      <w:r w:rsidRPr="00D73CE9">
        <w:rPr>
          <w:lang w:val="en-CA"/>
        </w:rPr>
        <w:t xml:space="preserve"> </w:t>
      </w:r>
      <w:r w:rsidRPr="00D73CE9">
        <w:rPr>
          <w:b/>
          <w:lang w:val="en-CA"/>
        </w:rPr>
        <w:t>(cont.</w:t>
      </w:r>
      <w:r>
        <w:rPr>
          <w:b/>
          <w:lang w:val="en-CA"/>
        </w:rPr>
        <w:t>)</w:t>
      </w:r>
    </w:p>
    <w:tbl>
      <w:tblPr>
        <w:tblW w:w="5562" w:type="pct"/>
        <w:tblInd w:w="-500" w:type="dxa"/>
        <w:tblLook w:val="04A0" w:firstRow="1" w:lastRow="0" w:firstColumn="1" w:lastColumn="0" w:noHBand="0" w:noVBand="1"/>
      </w:tblPr>
      <w:tblGrid>
        <w:gridCol w:w="1833"/>
        <w:gridCol w:w="830"/>
        <w:gridCol w:w="830"/>
        <w:gridCol w:w="1193"/>
        <w:gridCol w:w="276"/>
        <w:gridCol w:w="830"/>
        <w:gridCol w:w="830"/>
        <w:gridCol w:w="1415"/>
        <w:gridCol w:w="271"/>
        <w:gridCol w:w="831"/>
        <w:gridCol w:w="831"/>
        <w:gridCol w:w="906"/>
      </w:tblGrid>
      <w:tr w:rsidR="005B3716" w14:paraId="787878FE" w14:textId="77777777" w:rsidTr="005B3716">
        <w:trPr>
          <w:trHeight w:val="320"/>
        </w:trPr>
        <w:tc>
          <w:tcPr>
            <w:tcW w:w="8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5FEE8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3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CF12" w14:textId="5025C6D3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F</w:t>
            </w:r>
            <w:r w:rsidR="00EC78CA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8F45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50F0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XT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DF3B" w14:textId="77777777" w:rsidR="005B3716" w:rsidRDefault="005B371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9E51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 w:rsidRPr="00EC78CA">
              <w:rPr>
                <w:rFonts w:eastAsia="Times New Roman"/>
                <w:color w:val="000000"/>
              </w:rPr>
              <w:t>TET</w:t>
            </w:r>
            <w:bookmarkStart w:id="0" w:name="_GoBack"/>
            <w:bookmarkEnd w:id="0"/>
          </w:p>
        </w:tc>
      </w:tr>
      <w:tr w:rsidR="005B3716" w14:paraId="50901BCD" w14:textId="77777777" w:rsidTr="005B3716">
        <w:trPr>
          <w:trHeight w:val="360"/>
        </w:trPr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693DF" w14:textId="77777777" w:rsidR="005B3716" w:rsidRDefault="005B371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A58F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326BA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1AE39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95E7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4868C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9B93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33D7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85FC" w14:textId="77777777" w:rsidR="005B3716" w:rsidRDefault="005B371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50E4E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2A69F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EE4E7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</w:tr>
      <w:tr w:rsidR="005B3716" w14:paraId="36D9A317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75EB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hromogene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93A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90D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133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3A8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62CB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039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7287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1/1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8B3F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C07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64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F77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6760D7E1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83CB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E5C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C84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5D3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437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398D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795C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5E4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2/3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B0CB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3F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0B8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295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69866545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B486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xylosu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DB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297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700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CC8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87FF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0347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72C5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1/1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96FB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E37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171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922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07CB9A2D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640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0B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1B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0E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E08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A15B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20DB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7B0E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≤0.5/9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878E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004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0F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45E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4B3AB17B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543D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23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AB4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DC8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B63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6CF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17DF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BA74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&gt;4/7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B1F4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D83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E2D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2DB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10C33B11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A542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ohnii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AC3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BE2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A1C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F69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AC6A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22C4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A53F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1/1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5F64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62A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A7D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D6D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50AAB1CA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A98F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ciuri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972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D86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F1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F7F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FC44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B87D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4996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≤0.5/9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BF7C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B02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3D5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CC4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50E5A5A0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69FA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capiti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34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AA3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71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96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70DC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A175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D0CF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≤0.5/9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5DBA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A22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90F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D7F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7949CFC0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B9E1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gallinarum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9C8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55F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AE6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FAB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0385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DD83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960D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≤0.5/9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31AF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F2E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143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2D1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6CDCAF6E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F762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warneri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1D2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387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F7E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AF8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D09A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5AA5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3658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≤0.5/9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5F8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C96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4EB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0F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49B8A71B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FAA1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aprophyticu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3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00A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E9C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631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11E5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3BEE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0D14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≤0.5/9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7628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B7B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E9D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528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7F0CB177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8FE6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rlettae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434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8A4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9CD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C68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299F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86E9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3CA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≤0.5/9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2D8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890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6B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6A0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53FB3E58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1147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uccinu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8BC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8FC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B51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0D4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0EE0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8149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CC85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≤0.5/9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0605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E9D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0EB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F5E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2F98F040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71D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gneti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58D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4E1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6B3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48C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3462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81BF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56D4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≤0.5/9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BFB6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618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BC5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DC0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≤2</w:t>
            </w:r>
          </w:p>
        </w:tc>
      </w:tr>
      <w:tr w:rsidR="005B3716" w14:paraId="22F53D37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195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BBC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639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7F1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≤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EE1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E1AA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1385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A35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≤0.5/9.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ABBE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4E7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3A0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E00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6629C98D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18F5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4EC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6DE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E3D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5 - 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27D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531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AABB" w14:textId="77777777" w:rsidR="005B3716" w:rsidRDefault="005B3716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≤0.5/9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B148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0.5/9.5 - &gt;4/7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FFFB" w14:textId="77777777" w:rsidR="005B3716" w:rsidRDefault="005B3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1E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C23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D13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2 - &gt;16</w:t>
            </w:r>
          </w:p>
        </w:tc>
      </w:tr>
      <w:tr w:rsidR="005B3716" w14:paraId="72D93FE8" w14:textId="77777777" w:rsidTr="00945F55">
        <w:trPr>
          <w:trHeight w:val="1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044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303F" w14:textId="77777777" w:rsidR="005B3716" w:rsidRDefault="005B371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9377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0703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BC35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06FB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C132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783B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1379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F0F6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C558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6862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4148499B" w14:textId="77777777" w:rsidTr="005B3716">
        <w:trPr>
          <w:trHeight w:val="320"/>
        </w:trPr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758BFD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3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8212F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C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CB5C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669B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2E83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2823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AAAC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47CD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4CCC358A" w14:textId="77777777" w:rsidTr="005B3716">
        <w:trPr>
          <w:trHeight w:val="360"/>
        </w:trPr>
        <w:tc>
          <w:tcPr>
            <w:tcW w:w="8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C99C0" w14:textId="77777777" w:rsidR="005B3716" w:rsidRDefault="005B371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1771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728D5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66AF8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5BAC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BC70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5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0DE31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</w:t>
            </w:r>
            <w:r>
              <w:rPr>
                <w:rFonts w:eastAsia="Times New Roman"/>
                <w:color w:val="000000"/>
                <w:vertAlign w:val="subscript"/>
              </w:rPr>
              <w:t>9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DEE9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53B4" w14:textId="77777777" w:rsidR="005B3716" w:rsidRDefault="005B371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1009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F5A0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B220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59D27EE4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C6A6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hromogene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AE2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5AC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A2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3 - 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7C8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C56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B3C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905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2D0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5F4D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ED2F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E03F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31CE4138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DEE5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F0D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A9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FB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 - 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B6E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BA0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6CA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F3A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DF6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7A88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9BA3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62CD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5F6B1A78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C6A7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xylosu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CF2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01B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40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3 - 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5D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310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45B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6BB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934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2885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375B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B02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32A7B514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96B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1FF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DBC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898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 - 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11B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BE3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A75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3F6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0BB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7001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7CA6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E589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5A64389A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80ED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FAE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7FD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120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 - 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4FC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A37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D0F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307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DB5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3C1F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4EFF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6F64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0AB0C331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4DBA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ohnii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B3F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951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D605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 - 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53E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E02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B94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87B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666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6A36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8FED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7007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5B9DA942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F20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ciuri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344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7EA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99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3 - 0.2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472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771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719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801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7CC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4EC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646B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18E3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375708A0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3F4A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. capiti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CC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E6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3EB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 - 0.2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828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FCF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798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F61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F0D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91CA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C2A3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88F0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0BF1D7CF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B243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gallinarum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6E3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E39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85A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 - 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2BE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A9B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C48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C8C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9B0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B3C1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E201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39F8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4D6332D0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C54A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warneri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7E5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0DB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5F0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 - 0.2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3316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CA2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267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3C5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830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0CDF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929C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7570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510AC580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968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aprophyticu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E6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8A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502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 - 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F93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F2FE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CF7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F63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DB6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9B98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FC7F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6BA8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3E53CBC0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A58E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rlettae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FB3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995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435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 - 0.2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A0E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684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0AE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B502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ED30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0DA6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7085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88A4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5CC4B8DE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6C3A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uccinu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C0F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948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11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 - 0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662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FBC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911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78D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- 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E87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F4D2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0317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6B4A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5F98D2B8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0554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gneti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117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445F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D33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 - 0.2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E11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AEA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774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FDB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3949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7D43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41B7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E32B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7D8F2D04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BE7B" w14:textId="77777777" w:rsidR="005B3716" w:rsidRDefault="005B3716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1BCD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3E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1A1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3 - 0.2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5AF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C74A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1F67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6AC3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 - 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AB74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81A5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5E34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9A67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716" w14:paraId="0A203007" w14:textId="77777777" w:rsidTr="005B3716">
        <w:trPr>
          <w:trHeight w:val="320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FD38" w14:textId="77777777" w:rsidR="005B3716" w:rsidRDefault="005B371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367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6D7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E4558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03 - 1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0AC7" w14:textId="77777777" w:rsidR="005B3716" w:rsidRDefault="005B371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248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E7CC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6E41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≤0.25 - 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71BB" w14:textId="77777777" w:rsidR="005B3716" w:rsidRDefault="005B37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DCA9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3567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B3D8" w14:textId="77777777" w:rsidR="005B3716" w:rsidRDefault="005B371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296D55B0" w14:textId="66763529" w:rsidR="00DE23E8" w:rsidRPr="00E6293D" w:rsidRDefault="00E9418D" w:rsidP="0068703F">
      <w:pPr>
        <w:ind w:left="-567" w:right="-713"/>
      </w:pPr>
      <w:r w:rsidRPr="00E9418D">
        <w:rPr>
          <w:rStyle w:val="Hyperlink"/>
          <w:color w:val="000000" w:themeColor="text1"/>
          <w:u w:val="none"/>
          <w:vertAlign w:val="superscript"/>
        </w:rPr>
        <w:t>1</w:t>
      </w:r>
      <w:r>
        <w:rPr>
          <w:rStyle w:val="Hyperlink"/>
          <w:color w:val="000000" w:themeColor="text1"/>
          <w:u w:val="none"/>
        </w:rPr>
        <w:t>AMP = ampicillin</w:t>
      </w:r>
      <w:r w:rsidRPr="002A41C0">
        <w:rPr>
          <w:lang w:val="en-CA"/>
        </w:rPr>
        <w:t>;</w:t>
      </w:r>
      <w:r>
        <w:rPr>
          <w:lang w:val="en-CA"/>
        </w:rPr>
        <w:t xml:space="preserve"> CEF = </w:t>
      </w:r>
      <w:proofErr w:type="spellStart"/>
      <w:r>
        <w:rPr>
          <w:lang w:val="en-CA"/>
        </w:rPr>
        <w:t>ceftiofur</w:t>
      </w:r>
      <w:proofErr w:type="spellEnd"/>
      <w:r>
        <w:rPr>
          <w:lang w:val="en-CA"/>
        </w:rPr>
        <w:t xml:space="preserve">; CEP = </w:t>
      </w:r>
      <w:proofErr w:type="spellStart"/>
      <w:r>
        <w:rPr>
          <w:lang w:val="en-CA"/>
        </w:rPr>
        <w:t>cephalot</w:t>
      </w:r>
      <w:r w:rsidR="00A02474">
        <w:rPr>
          <w:lang w:val="en-CA"/>
        </w:rPr>
        <w:t>h</w:t>
      </w:r>
      <w:r>
        <w:rPr>
          <w:lang w:val="en-CA"/>
        </w:rPr>
        <w:t>in</w:t>
      </w:r>
      <w:proofErr w:type="spellEnd"/>
      <w:r>
        <w:rPr>
          <w:lang w:val="en-CA"/>
        </w:rPr>
        <w:t xml:space="preserve">; </w:t>
      </w:r>
      <w:r w:rsidR="00C940CE" w:rsidRPr="002A41C0">
        <w:rPr>
          <w:lang w:val="en-CA"/>
        </w:rPr>
        <w:t>CHL = chloramphenicol</w:t>
      </w:r>
      <w:r w:rsidR="00C940CE">
        <w:rPr>
          <w:lang w:val="en-CA"/>
        </w:rPr>
        <w:t xml:space="preserve">; </w:t>
      </w:r>
      <w:r w:rsidR="00A02474">
        <w:rPr>
          <w:lang w:val="en-CA"/>
        </w:rPr>
        <w:t xml:space="preserve">CIP = </w:t>
      </w:r>
      <w:r w:rsidR="00A02474">
        <w:rPr>
          <w:rFonts w:eastAsia="ComputerModern-Regular"/>
        </w:rPr>
        <w:t xml:space="preserve">ciprofloxacin; CLI = clindamycin; DAP = </w:t>
      </w:r>
      <w:proofErr w:type="spellStart"/>
      <w:r w:rsidR="00A02474">
        <w:rPr>
          <w:rFonts w:eastAsia="ComputerModern-Regular"/>
        </w:rPr>
        <w:t>daptomycin</w:t>
      </w:r>
      <w:proofErr w:type="spellEnd"/>
      <w:r w:rsidR="00A02474">
        <w:rPr>
          <w:rFonts w:eastAsia="ComputerModern-Regular"/>
        </w:rPr>
        <w:t xml:space="preserve">; ERY = erythromycin, GEN = gentamicin, LEVO = levofloxacin; LNZ = linezolid; MOX = moxifloxacin; NIT = nitrofurantoin; OXA = oxacillin + 2% </w:t>
      </w:r>
      <w:proofErr w:type="spellStart"/>
      <w:r w:rsidR="00A02474">
        <w:rPr>
          <w:rFonts w:eastAsia="ComputerModern-Regular"/>
        </w:rPr>
        <w:t>NaCl</w:t>
      </w:r>
      <w:proofErr w:type="spellEnd"/>
      <w:r w:rsidR="00A02474">
        <w:rPr>
          <w:rFonts w:eastAsia="ComputerModern-Regular"/>
        </w:rPr>
        <w:t>; PEN =</w:t>
      </w:r>
      <w:r w:rsidR="00A02474" w:rsidRPr="002A41C0">
        <w:rPr>
          <w:rFonts w:eastAsia="ComputerModern-Regular"/>
        </w:rPr>
        <w:t xml:space="preserve"> penicill</w:t>
      </w:r>
      <w:r w:rsidR="00A02474">
        <w:rPr>
          <w:rFonts w:eastAsia="ComputerModern-Regular"/>
        </w:rPr>
        <w:t>in; PNV = penicillin/</w:t>
      </w:r>
      <w:proofErr w:type="spellStart"/>
      <w:r w:rsidR="00A02474">
        <w:rPr>
          <w:rFonts w:eastAsia="ComputerModern-Regular"/>
        </w:rPr>
        <w:t>novobiocin</w:t>
      </w:r>
      <w:proofErr w:type="spellEnd"/>
      <w:r w:rsidR="00A02474">
        <w:rPr>
          <w:rFonts w:eastAsia="ComputerModern-Regular"/>
        </w:rPr>
        <w:t xml:space="preserve">; PIR = </w:t>
      </w:r>
      <w:proofErr w:type="spellStart"/>
      <w:r w:rsidR="00A02474">
        <w:rPr>
          <w:rFonts w:eastAsia="ComputerModern-Regular"/>
        </w:rPr>
        <w:t>pirlimycin</w:t>
      </w:r>
      <w:proofErr w:type="spellEnd"/>
      <w:r w:rsidR="00A02474">
        <w:rPr>
          <w:rFonts w:eastAsia="ComputerModern-Regular"/>
        </w:rPr>
        <w:t xml:space="preserve">; Q-D = </w:t>
      </w:r>
      <w:proofErr w:type="spellStart"/>
      <w:r w:rsidR="00A02474">
        <w:rPr>
          <w:rFonts w:eastAsia="ComputerModern-Regular"/>
        </w:rPr>
        <w:t>quinupristin</w:t>
      </w:r>
      <w:proofErr w:type="spellEnd"/>
      <w:r w:rsidR="00A02474">
        <w:rPr>
          <w:rFonts w:eastAsia="ComputerModern-Regular"/>
        </w:rPr>
        <w:t>/</w:t>
      </w:r>
      <w:proofErr w:type="spellStart"/>
      <w:r w:rsidR="00A02474">
        <w:rPr>
          <w:rFonts w:eastAsia="ComputerModern-Regular"/>
        </w:rPr>
        <w:t>dalfopristin</w:t>
      </w:r>
      <w:proofErr w:type="spellEnd"/>
      <w:r w:rsidR="00A02474">
        <w:rPr>
          <w:rFonts w:eastAsia="ComputerModern-Regular"/>
        </w:rPr>
        <w:t xml:space="preserve">; RIF = rifampin, </w:t>
      </w:r>
      <w:r w:rsidR="00C940CE">
        <w:rPr>
          <w:rFonts w:eastAsia="ComputerModern-Regular"/>
        </w:rPr>
        <w:t xml:space="preserve">SXT = </w:t>
      </w:r>
      <w:r w:rsidR="00C940CE" w:rsidRPr="002A41C0">
        <w:rPr>
          <w:rFonts w:eastAsia="ComputerModern-Regular"/>
        </w:rPr>
        <w:t>trim</w:t>
      </w:r>
      <w:r w:rsidR="00C940CE">
        <w:rPr>
          <w:rFonts w:eastAsia="ComputerModern-Regular"/>
        </w:rPr>
        <w:t xml:space="preserve">ethoprim/sulfamethoxazole; </w:t>
      </w:r>
      <w:r w:rsidR="00A02474">
        <w:rPr>
          <w:rFonts w:eastAsia="ComputerModern-Regular"/>
        </w:rPr>
        <w:t xml:space="preserve">TET = </w:t>
      </w:r>
      <w:r w:rsidR="00A02474" w:rsidRPr="002A41C0">
        <w:rPr>
          <w:rFonts w:eastAsia="ComputerModern-Regular"/>
        </w:rPr>
        <w:t>tetracycline</w:t>
      </w:r>
      <w:r w:rsidR="00C940CE">
        <w:rPr>
          <w:rFonts w:eastAsia="ComputerModern-Regular"/>
        </w:rPr>
        <w:t xml:space="preserve">; TGC = </w:t>
      </w:r>
      <w:proofErr w:type="spellStart"/>
      <w:r w:rsidR="00C940CE">
        <w:rPr>
          <w:rFonts w:eastAsia="ComputerModern-Regular"/>
        </w:rPr>
        <w:t>tigecycline</w:t>
      </w:r>
      <w:proofErr w:type="spellEnd"/>
      <w:r w:rsidR="00A02474">
        <w:rPr>
          <w:rFonts w:eastAsia="ComputerModern-Regular"/>
        </w:rPr>
        <w:t xml:space="preserve">; VAN = </w:t>
      </w:r>
      <w:r w:rsidR="00A02474" w:rsidRPr="002A41C0">
        <w:rPr>
          <w:rFonts w:eastAsia="ComputerModern-Regular"/>
        </w:rPr>
        <w:t>vancomycin</w:t>
      </w:r>
    </w:p>
    <w:sectPr w:rsidR="00DE23E8" w:rsidRPr="00E6293D" w:rsidSect="005B3716">
      <w:headerReference w:type="first" r:id="rId13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F35ACD" w14:textId="77777777" w:rsidR="00F56A24" w:rsidRDefault="00F56A24" w:rsidP="00117666">
      <w:r>
        <w:separator/>
      </w:r>
    </w:p>
  </w:endnote>
  <w:endnote w:type="continuationSeparator" w:id="0">
    <w:p w14:paraId="4450976D" w14:textId="77777777" w:rsidR="00F56A24" w:rsidRDefault="00F56A2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puterModern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FDE187" w14:textId="77777777" w:rsidR="00917420" w:rsidRPr="00577C4C" w:rsidRDefault="0091742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D8A402" wp14:editId="7A18A9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30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03FA49" w14:textId="77777777" w:rsidR="00917420" w:rsidRPr="00577C4C" w:rsidRDefault="009174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D8A402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" filled="f" stroked="f" strokeweight=".5pt">
              <v:textbox style="mso-fit-shape-to-text:t">
                <w:txbxContent>
                  <w:p w14:paraId="5003FA49" w14:textId="77777777" w:rsidR="00917420" w:rsidRPr="00577C4C" w:rsidRDefault="009174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0D8C4B" w14:textId="77777777" w:rsidR="00917420" w:rsidRPr="00577C4C" w:rsidRDefault="00917420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F1F3C5B" wp14:editId="0C5B1F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30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385DE9" w14:textId="77777777" w:rsidR="00917420" w:rsidRPr="00577C4C" w:rsidRDefault="009174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54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1F3C5B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" filled="f" stroked="f" strokeweight=".5pt">
              <v:textbox style="mso-fit-shape-to-text:t">
                <w:txbxContent>
                  <w:p w14:paraId="44385DE9" w14:textId="77777777" w:rsidR="00917420" w:rsidRPr="00577C4C" w:rsidRDefault="009174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541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BCA6FA" w14:textId="77777777" w:rsidR="00F56A24" w:rsidRDefault="00F56A24" w:rsidP="00117666">
      <w:r>
        <w:separator/>
      </w:r>
    </w:p>
  </w:footnote>
  <w:footnote w:type="continuationSeparator" w:id="0">
    <w:p w14:paraId="58860DB5" w14:textId="77777777" w:rsidR="00F56A24" w:rsidRDefault="00F56A2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33B3DA" w14:textId="77777777" w:rsidR="00917420" w:rsidRPr="009151AA" w:rsidRDefault="00917420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A36902" w14:textId="77777777" w:rsidR="00917420" w:rsidRDefault="0091742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ECA3922" wp14:editId="4EFE9C4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6EF24E" w14:textId="55D53E48" w:rsidR="00917420" w:rsidRDefault="00917420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93D"/>
    <w:rsid w:val="0001436A"/>
    <w:rsid w:val="00034304"/>
    <w:rsid w:val="00035434"/>
    <w:rsid w:val="00042CED"/>
    <w:rsid w:val="00052A14"/>
    <w:rsid w:val="00077D53"/>
    <w:rsid w:val="0008098E"/>
    <w:rsid w:val="00083255"/>
    <w:rsid w:val="000A75F1"/>
    <w:rsid w:val="000C7D6F"/>
    <w:rsid w:val="00105FD9"/>
    <w:rsid w:val="00117666"/>
    <w:rsid w:val="001423AF"/>
    <w:rsid w:val="001549D3"/>
    <w:rsid w:val="00160065"/>
    <w:rsid w:val="00177D84"/>
    <w:rsid w:val="001810E9"/>
    <w:rsid w:val="00187317"/>
    <w:rsid w:val="001F26A9"/>
    <w:rsid w:val="00200E0C"/>
    <w:rsid w:val="00267D18"/>
    <w:rsid w:val="00281FBF"/>
    <w:rsid w:val="002868E2"/>
    <w:rsid w:val="002869C3"/>
    <w:rsid w:val="002936E4"/>
    <w:rsid w:val="002B4A57"/>
    <w:rsid w:val="002C74CA"/>
    <w:rsid w:val="003544FB"/>
    <w:rsid w:val="003C2F61"/>
    <w:rsid w:val="003D2F2D"/>
    <w:rsid w:val="00401590"/>
    <w:rsid w:val="0044483A"/>
    <w:rsid w:val="00445E6D"/>
    <w:rsid w:val="00447801"/>
    <w:rsid w:val="00452E9C"/>
    <w:rsid w:val="0046385B"/>
    <w:rsid w:val="004735C8"/>
    <w:rsid w:val="004862D9"/>
    <w:rsid w:val="004961FF"/>
    <w:rsid w:val="004A07BB"/>
    <w:rsid w:val="00517A89"/>
    <w:rsid w:val="005250F2"/>
    <w:rsid w:val="00541F45"/>
    <w:rsid w:val="00545CC2"/>
    <w:rsid w:val="00547CDA"/>
    <w:rsid w:val="005834D8"/>
    <w:rsid w:val="00593EEA"/>
    <w:rsid w:val="005A5EEE"/>
    <w:rsid w:val="005A6AB7"/>
    <w:rsid w:val="005B3716"/>
    <w:rsid w:val="005C2DBE"/>
    <w:rsid w:val="006375C7"/>
    <w:rsid w:val="00654E8F"/>
    <w:rsid w:val="006555DC"/>
    <w:rsid w:val="00660D05"/>
    <w:rsid w:val="00674412"/>
    <w:rsid w:val="00680DBD"/>
    <w:rsid w:val="006820B1"/>
    <w:rsid w:val="0068532D"/>
    <w:rsid w:val="0068703F"/>
    <w:rsid w:val="0069455E"/>
    <w:rsid w:val="006B7D14"/>
    <w:rsid w:val="006C1421"/>
    <w:rsid w:val="00701727"/>
    <w:rsid w:val="00704F6D"/>
    <w:rsid w:val="0070566C"/>
    <w:rsid w:val="00714C50"/>
    <w:rsid w:val="00725A7D"/>
    <w:rsid w:val="007501BE"/>
    <w:rsid w:val="007840FD"/>
    <w:rsid w:val="00790BB3"/>
    <w:rsid w:val="007C206C"/>
    <w:rsid w:val="00817DD6"/>
    <w:rsid w:val="00885156"/>
    <w:rsid w:val="008D161F"/>
    <w:rsid w:val="009151AA"/>
    <w:rsid w:val="00917420"/>
    <w:rsid w:val="00931643"/>
    <w:rsid w:val="00933BBB"/>
    <w:rsid w:val="0093429D"/>
    <w:rsid w:val="00943573"/>
    <w:rsid w:val="00945F55"/>
    <w:rsid w:val="0096258B"/>
    <w:rsid w:val="00970F7D"/>
    <w:rsid w:val="00994A3D"/>
    <w:rsid w:val="009C0CA1"/>
    <w:rsid w:val="009C2B12"/>
    <w:rsid w:val="009E3A3C"/>
    <w:rsid w:val="009F1973"/>
    <w:rsid w:val="009F7B7A"/>
    <w:rsid w:val="00A02474"/>
    <w:rsid w:val="00A174D9"/>
    <w:rsid w:val="00A42DB5"/>
    <w:rsid w:val="00AB6715"/>
    <w:rsid w:val="00B11B3C"/>
    <w:rsid w:val="00B1671E"/>
    <w:rsid w:val="00B25EB8"/>
    <w:rsid w:val="00B37F4D"/>
    <w:rsid w:val="00B65417"/>
    <w:rsid w:val="00BA79DF"/>
    <w:rsid w:val="00BC31EE"/>
    <w:rsid w:val="00BC35E6"/>
    <w:rsid w:val="00C1683F"/>
    <w:rsid w:val="00C2072A"/>
    <w:rsid w:val="00C26BA5"/>
    <w:rsid w:val="00C52A7B"/>
    <w:rsid w:val="00C56BAF"/>
    <w:rsid w:val="00C57782"/>
    <w:rsid w:val="00C679AA"/>
    <w:rsid w:val="00C72977"/>
    <w:rsid w:val="00C75972"/>
    <w:rsid w:val="00C8256A"/>
    <w:rsid w:val="00C940CE"/>
    <w:rsid w:val="00CD066B"/>
    <w:rsid w:val="00CD3EAB"/>
    <w:rsid w:val="00CD4EDD"/>
    <w:rsid w:val="00CE4FEE"/>
    <w:rsid w:val="00D2598E"/>
    <w:rsid w:val="00D95BCE"/>
    <w:rsid w:val="00DB59C3"/>
    <w:rsid w:val="00DC259A"/>
    <w:rsid w:val="00DD1361"/>
    <w:rsid w:val="00DE23E8"/>
    <w:rsid w:val="00DE54CC"/>
    <w:rsid w:val="00E023A0"/>
    <w:rsid w:val="00E36CB4"/>
    <w:rsid w:val="00E52377"/>
    <w:rsid w:val="00E6293D"/>
    <w:rsid w:val="00E64E17"/>
    <w:rsid w:val="00E866C9"/>
    <w:rsid w:val="00E906FD"/>
    <w:rsid w:val="00E9418D"/>
    <w:rsid w:val="00EA3D3C"/>
    <w:rsid w:val="00EC78CA"/>
    <w:rsid w:val="00EE199E"/>
    <w:rsid w:val="00EE3EB0"/>
    <w:rsid w:val="00F46900"/>
    <w:rsid w:val="00F56A24"/>
    <w:rsid w:val="00F61D89"/>
    <w:rsid w:val="00FD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F47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371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E629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5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header" Target="head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diego.nobrega@ucalgary.ca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2C75B1-F0FA-B242-9776-2D101602E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609</Words>
  <Characters>9174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Nobrega</dc:creator>
  <cp:lastModifiedBy>Diego Nobrega</cp:lastModifiedBy>
  <cp:revision>10</cp:revision>
  <cp:lastPrinted>2013-10-03T12:51:00Z</cp:lastPrinted>
  <dcterms:created xsi:type="dcterms:W3CDTF">2018-01-15T22:56:00Z</dcterms:created>
  <dcterms:modified xsi:type="dcterms:W3CDTF">2018-01-23T19:30:00Z</dcterms:modified>
</cp:coreProperties>
</file>